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jc w:val="left"/>
        <w:rPr>
          <w:rFonts w:ascii="Times New Roman" w:hAnsi="Times New Roman" w:eastAsia="굴림체" w:cs="Times New Roman"/>
          <w:b/>
          <w:b/>
          <w:kern w:val="0"/>
          <w:sz w:val="24"/>
          <w:szCs w:val="24"/>
          <w:lang w:val="en"/>
        </w:rPr>
      </w:pPr>
      <w:r>
        <w:rPr>
          <w:rFonts w:eastAsia="굴림체" w:cs="Times New Roman" w:ascii="Times New Roman" w:hAnsi="Times New Roman"/>
          <w:b/>
          <w:kern w:val="0"/>
          <w:sz w:val="24"/>
          <w:szCs w:val="24"/>
          <w:lang w:val="en"/>
        </w:rPr>
        <w:t>Supplementary data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jc w:val="left"/>
        <w:rPr>
          <w:rFonts w:ascii="Times New Roman" w:hAnsi="Times New Roman" w:eastAsia="굴림체" w:cs="Times New Roman"/>
          <w:b/>
          <w:b/>
          <w:kern w:val="0"/>
          <w:sz w:val="24"/>
          <w:szCs w:val="20"/>
          <w:lang w:val="en"/>
        </w:rPr>
      </w:pPr>
      <w:r>
        <w:rPr>
          <w:rFonts w:eastAsia="굴림체" w:cs="Times New Roman" w:ascii="Times New Roman" w:hAnsi="Times New Roman"/>
          <w:b/>
          <w:kern w:val="0"/>
          <w:sz w:val="24"/>
          <w:szCs w:val="20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jc w:val="left"/>
        <w:rPr>
          <w:rFonts w:ascii="Times New Roman" w:hAnsi="Times New Roman" w:eastAsia="굴림체" w:cs="Times New Roman"/>
          <w:b/>
          <w:b/>
          <w:kern w:val="0"/>
          <w:szCs w:val="20"/>
          <w:lang w:val="en"/>
        </w:rPr>
      </w:pPr>
      <w:r>
        <w:rPr>
          <w:rFonts w:eastAsia="굴림체" w:cs="Times New Roman" w:ascii="Times New Roman" w:hAnsi="Times New Roman"/>
          <w:b/>
          <w:kern w:val="0"/>
          <w:szCs w:val="20"/>
          <w:lang w:val="en"/>
        </w:rPr>
        <w:t>Figure</w:t>
      </w:r>
      <w:r>
        <w:rPr>
          <w:rFonts w:eastAsia="굴림체" w:cs="Times New Roman" w:ascii="Times New Roman" w:hAnsi="Times New Roman"/>
          <w:b/>
          <w:kern w:val="0"/>
          <w:szCs w:val="20"/>
          <w:lang w:val="en"/>
        </w:rPr>
        <w:t xml:space="preserve"> S1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jc w:val="left"/>
        <w:rPr>
          <w:rFonts w:ascii="Courier New" w:hAnsi="Courier New" w:eastAsia="굴림체" w:cs="Courier New"/>
          <w:b/>
          <w:b/>
          <w:bCs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/>
          <w:bCs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 xml:space="preserve">KT175515 </w:t>
      </w:r>
      <w:r>
        <w:rPr>
          <w:rFonts w:eastAsia="굴림체" w:cs="Courier New" w:ascii="Courier New" w:hAnsi="Courier New"/>
          <w:kern w:val="0"/>
          <w:sz w:val="18"/>
          <w:szCs w:val="18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ATGTGTGTGAGCCACAATGATGGTCAAACTTGTTTCGCAAGTTGAAAAGATCTATCCCC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***** *****.*****************************  *******:**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*.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 xml:space="preserve">KT175515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CAGATTATTGGGATTTGGAACTCGCTGTCACTGATTGGTGGCGTGAAGGCGCAACGGCT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C030316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C030314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C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: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.*:****.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 xml:space="preserve">KT175515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ACGTTGGTGTCTGTGTGTTGCTGAGCAGTCGTCTTCGTCCGTGGCTGTAATGAGGCAAC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G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G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G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.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 xml:space="preserve">KT175515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CGGTAGGACTACAGGCCGGAGTGGCATGTGGTTTAAGACTTGATGAGCCCCTAGATGTG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C030319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. ********.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 xml:space="preserve">KT175515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GACGCCAACACAACCCCTTTTCAAATACATTTTTTCAATATAAACAACAAATTCTAGTC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9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9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C....................A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9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A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98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9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*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.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 xml:space="preserve">KT175515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TATCGGTGGATCACTCGGCTCGTAGGTCGATGAAGAACGCAGCTAACTGCGATAAATAG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5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5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58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............................................................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35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58</w:t>
      </w:r>
    </w:p>
    <w:p>
      <w:pPr>
        <w:pStyle w:val="Normal"/>
        <w:tabs>
          <w:tab w:val="clear" w:pos="800"/>
          <w:tab w:val="left" w:pos="916" w:leader="none"/>
          <w:tab w:val="left" w:pos="19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 </w:t>
      </w:r>
      <w:r>
        <w:rPr>
          <w:rFonts w:eastAsia="Courier New" w:cs="Courier New" w:ascii="Courier New" w:hAnsi="Courier New"/>
          <w:kern w:val="0"/>
          <w:sz w:val="22"/>
          <w:lang w:val="en"/>
        </w:rPr>
        <w:t xml:space="preserve"> </w:t>
      </w:r>
      <w:r>
        <w:rPr>
          <w:rFonts w:eastAsia="Courier New" w:cs="Courier New" w:ascii="Courier New" w:hAnsi="Courier New"/>
          <w:kern w:val="0"/>
          <w:sz w:val="2"/>
          <w:szCs w:val="2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Cs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 xml:space="preserve">KT175515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TGAACTGCAGAAACATTGAGCACTAAAGATTCGAATGCACATTGCGCCATTGGAATAA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.*************************.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15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CATCCTTTGGCACGCCTGGTTCAGGGTCGCAAACCATAAACGCATCACAATTGCGTGAC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7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 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15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CAAGTAAATATTCACATTGTGTATATTCAAATAGAAATTTCATGTGTTGTTTGCTGCA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3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--- 5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G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--- 5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G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--- 5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- 538</w:t>
      </w:r>
    </w:p>
    <w:p>
      <w:pPr>
        <w:pStyle w:val="Normal"/>
        <w:tabs>
          <w:tab w:val="clear" w:pos="800"/>
          <w:tab w:val="left" w:pos="916" w:leader="none"/>
          <w:tab w:val="left" w:pos="19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 .***************** ******.***********************: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15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ATATGCGGATGATTTTCAAAGTTGGTCTGTACATTTGAATTCATCATGAAGGTGTATTG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9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9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9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9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9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.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15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AGCTGTCACCTGCGCATTATATAGCAGCGCACATTTCGGCCAATGGCCAAATTCACAT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5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53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53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--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53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53</w:t>
      </w:r>
    </w:p>
    <w:p>
      <w:pPr>
        <w:pStyle w:val="Normal"/>
        <w:tabs>
          <w:tab w:val="clear" w:pos="800"/>
          <w:tab w:val="left" w:pos="916" w:leader="none"/>
          <w:tab w:val="left" w:pos="20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</w:t>
      </w:r>
      <w:r>
        <w:rPr>
          <w:rFonts w:eastAsia="Courier New" w:cs="Courier New" w:ascii="Courier New" w:hAnsi="Courier New"/>
          <w:kern w:val="0"/>
          <w:sz w:val="40"/>
          <w:szCs w:val="40"/>
          <w:lang w:val="en"/>
        </w:rPr>
        <w:t xml:space="preserve"> </w:t>
      </w: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Courier New" w:cs="Courier New" w:ascii="Courier New" w:hAnsi="Courier New"/>
          <w:kern w:val="0"/>
          <w:sz w:val="30"/>
          <w:szCs w:val="30"/>
          <w:lang w:val="en"/>
        </w:rPr>
        <w:t xml:space="preserve"> </w:t>
      </w: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.*****.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15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TT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4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 664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 661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 664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 664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 65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3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 65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5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 65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12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 65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  <w:r>
        <w:br w:type="page"/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Times New Roman" w:hAnsi="Times New Roman" w:eastAsia="굴림체" w:cs="Times New Roman"/>
          <w:b/>
          <w:b/>
          <w:kern w:val="0"/>
          <w:szCs w:val="20"/>
          <w:lang w:val="en"/>
        </w:rPr>
      </w:pPr>
      <w:r>
        <w:rPr>
          <w:rFonts w:eastAsia="굴림체" w:cs="Times New Roman" w:ascii="Times New Roman" w:hAnsi="Times New Roman"/>
          <w:b/>
          <w:kern w:val="0"/>
          <w:szCs w:val="20"/>
          <w:lang w:val="en"/>
        </w:rPr>
        <w:t>Fig</w:t>
      </w:r>
      <w:r>
        <w:rPr>
          <w:rFonts w:eastAsia="굴림체" w:cs="Times New Roman" w:ascii="Times New Roman" w:hAnsi="Times New Roman"/>
          <w:b/>
          <w:kern w:val="0"/>
          <w:szCs w:val="20"/>
          <w:lang w:val="en"/>
        </w:rPr>
        <w:t>ure S2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ACACACCATGTATTGGTCAAACTTTGTTTTTTATGTGTGAGAGCACTCCTCATCAGATA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.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AGCGCGATGAGTTTTTGTATGTGAGTGCAAGTTGTATGTTGTACTCAGTTGTTGAGTG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 xml:space="preserve">............................................................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TGTCGTCACACATACAGCGTCTATCCGCTTAACCGCGCACATGTGAGAGCTGTGTGTG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 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TGTGCGCGGTTCCATCCGGTGTTTTTTGTGGATGGCTTTTGCTATGGAGCGGTCAAGA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: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AACGGCTAACGCTGGTGTCTATGTGTTGCTGAGCAGTCGTCTTCGTCCGTGGCTGTGAT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AGGCAATGCGGTAGGGCCTGTATACGGTGTGTGTATGCATGGCTTAAGACTTGATGAGC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CATTTATTGTGTGTGGGACGCCAGCACCCCCTTTTTTCCAATATTTTTTTATGAAAAGT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.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AAAAATTCTAGTCTTATCGGTGGATCACTCGGCTCGTGGGTCGATGAAGAACGCAGCTA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CTGCGATAAATAGTGTGAACTGCAGAAACCTTGAACACAAAAGCTTCGAATGCACATTG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.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ACCATGGGAGTCTTATCCCTTGGTACGCCTGGTTCAGGGTCGTAAACCCTAAAACGCAT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CAAATGCGTCTCTGTGATAGCATCACTTATATGGGCATCATCAAGTGTTACTATATAAT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CATGAAAAGTTGCACACAATTGGTGTGATGCGAGGTAGGGCACTCGACTTAGTAATTGG 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20</w:t>
      </w:r>
    </w:p>
    <w:p>
      <w:pPr>
        <w:pStyle w:val="Normal"/>
        <w:tabs>
          <w:tab w:val="clear" w:pos="800"/>
          <w:tab w:val="left" w:pos="916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 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ATTACTAAACAATAGTCTAGTGCTCATCGGGGCAGACACCTCTCGAATTGCATCTGGCC 7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7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AATCACGTGTGTGTGCGTGTGTAACTTTTGAGTGTGTGTGTGTGTGTTTTTTTGCTCAC 8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8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8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8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8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--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34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KT971367         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---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 83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*********************************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8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TAATTGAATTTTC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85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7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 85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LC030339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 85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185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 85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FR692276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 855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3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 849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971367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 85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</w:t>
      </w:r>
    </w:p>
    <w:p>
      <w:pPr>
        <w:pStyle w:val="Normal"/>
        <w:spacing w:lineRule="auto" w:line="240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  <w:r>
        <w:br w:type="page"/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jc w:val="left"/>
        <w:rPr>
          <w:rFonts w:ascii="Times New Roman" w:hAnsi="Times New Roman" w:eastAsia="굴림체" w:cs="Times New Roman"/>
          <w:b/>
          <w:b/>
          <w:kern w:val="0"/>
          <w:szCs w:val="20"/>
          <w:lang w:val="en"/>
        </w:rPr>
      </w:pPr>
      <w:r>
        <w:rPr>
          <w:rFonts w:eastAsia="굴림체" w:cs="Times New Roman" w:ascii="Times New Roman" w:hAnsi="Times New Roman"/>
          <w:b/>
          <w:kern w:val="0"/>
          <w:szCs w:val="20"/>
          <w:lang w:val="en"/>
        </w:rPr>
        <w:t>Fig</w:t>
      </w:r>
      <w:r>
        <w:rPr>
          <w:rFonts w:eastAsia="굴림체" w:cs="Times New Roman" w:ascii="Times New Roman" w:hAnsi="Times New Roman"/>
          <w:b/>
          <w:kern w:val="0"/>
          <w:szCs w:val="20"/>
          <w:lang w:val="en"/>
        </w:rPr>
        <w:t>ure S3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AGGGAAAGTTGCAAAGCACTTTGAAGAGAGAGTTAAAGAGGACGTGAAACCGATGAGAT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GAAACGGATAGAGTCAGCGTATCTGGCCTGTATTCATCCGCACTCCCATTGGCAGCAGG 120</w:t>
      </w:r>
    </w:p>
    <w:p>
      <w:pPr>
        <w:pStyle w:val="Normal"/>
        <w:tabs>
          <w:tab w:val="clear" w:pos="800"/>
          <w:tab w:val="left" w:pos="916" w:leader="none"/>
          <w:tab w:val="left" w:pos="184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.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AGTTGCTCTCCAGATTGGGACTGATTTTTGCTTGCCCAGTGGTCGTGTGGTGCATTTGC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GGTGGAGTGCGTCGAGGCGCTGGGCACGGCTGCATGAACTCAGTTTTGAGGCCAGCTTG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TGGTACCCAAATTGGGGGATTGCTGTTCGTACTCAGTGTCTGCTGGCAAGGCATACGGG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TCGGTTGGGCACCGAGCTGGCAGTCGGAAGCGGTCACATGTGACACGTGCTGTGCGGTC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GTTCGGTCCTGGCCGAGCTCACTAGCCTGATCTCGGCGTAAAAGCTGGTCATCTATCCG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CCCGTCTTGAAACACGGACCAAGGAGTTTATCGTGTGCGCAAGTCATTGGGCATTGAAA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CCCAAAGGCGCAATGAAAGTGAATGTCTCCGCAAGGAGCAGACGTGCGATCCCGGGCAC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ACGGTGCCTGGGCGCAGCATGGCCCCATCCCNATTGCTTGCAATGGGGTGGAGGAAGAG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.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GTGCGCGGTGAGACCCGAAAGATGGTGAACTATTCCTGAGCAGGATGAAGCCAGAGGAA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CTCTGGTGGAAGTCCGAAGCGATTCTGACGTGCAAATCGATCGTCTGACTTGGGTATAG 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JX144360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GGCGAAAGACTAATCGAACCATCTAGTAGCTGGTTCCTTCC 762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bCs/>
          <w:kern w:val="0"/>
          <w:sz w:val="18"/>
          <w:szCs w:val="18"/>
        </w:rPr>
        <w:t>KT175528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62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</w:t>
      </w:r>
      <w:r>
        <w:br w:type="page"/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jc w:val="left"/>
        <w:rPr>
          <w:rFonts w:ascii="Times New Roman" w:hAnsi="Times New Roman" w:eastAsia="굴림체" w:cs="Times New Roman"/>
          <w:b/>
          <w:b/>
          <w:kern w:val="0"/>
          <w:szCs w:val="20"/>
          <w:lang w:val="en"/>
        </w:rPr>
      </w:pPr>
      <w:r>
        <w:rPr>
          <w:rFonts w:eastAsia="굴림체" w:cs="Times New Roman" w:ascii="Times New Roman" w:hAnsi="Times New Roman"/>
          <w:b/>
          <w:kern w:val="0"/>
          <w:szCs w:val="20"/>
          <w:lang w:val="en"/>
        </w:rPr>
        <w:t>Fig</w:t>
      </w:r>
      <w:r>
        <w:rPr>
          <w:rFonts w:eastAsia="굴림체" w:cs="Times New Roman" w:ascii="Times New Roman" w:hAnsi="Times New Roman"/>
          <w:b/>
          <w:kern w:val="0"/>
          <w:szCs w:val="20"/>
          <w:lang w:val="en"/>
        </w:rPr>
        <w:t>ure S4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b/>
          <w:b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b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CACTTTGAAGAGAGAGTTAAAGAGGACGTGAAACCGATGAGATGGAAACGGACAGAGCT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GCGTATCTGGCTTGCATTCAGCTTATGCGGTCGCTGCCGATGCGTCGCTGACCTCCAGA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G............A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TGGGGCTTTGACTAGTCGGTCGGTGGCTGTGTGGTGCATTTGCAAGTGGAGTGCGTCGA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GCACTTGGGATGGCGGAATGAACTTGGCTTTGAGGCCAGCTTGCTGGTACCCGGGCCAG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2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GGATTTCTGTTCGTTCTAGGTGTTTTACGGTGGAACAAGGCTCTGCGAGCCTGGTTGGG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3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 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CCGAGCTGGGTGTCGGTGGCGGTCGCATGCGACACGTACTGTGCCCACCAGTTCGGTC 3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359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359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 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CTGGCCCGAGCTCACTCCCTGTTCAATCTCGGCGTAAAAGCTGGTCATCTTTCCGACCCG 4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-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4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 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CTTGAAACACGGACCAAGGAGTTTATCGTGTGCGCGAGTCATTGGGCGTTGAAAACCCA 48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4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47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AGGCGCAATGAAAGTAAATGTATCCATCCGGAGCTGATGTGCGACCCTGGTCACTGCGG 54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53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GGCCAGGAGCAGCATGGCCCCATCCTGACTGCTTGCAGTGGGGTGGAGGAAGAGCGTAC 60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59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59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CGATGAGACCCGAAAGATGGTGAACTATTCCTGAGCAGGATGAAGCCAGAGGAAACTCT 66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65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65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GTGGAAGTCCGAAGCGATTCTGACGTGCAAATCGATCGTCTGACTTGGGTATAGGGGCG 720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......................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718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*****************************************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AF170444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AAGACTAATCGAACCATC 739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17553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73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</w:rPr>
        <w:t>KT971360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  <w:t>...................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737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val="en"/>
        </w:rPr>
        <w:t xml:space="preserve">                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ab/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*******************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Cs w:val="20"/>
        </w:rPr>
        <w:t xml:space="preserve">Figure </w:t>
      </w:r>
      <w:r>
        <w:rPr>
          <w:rFonts w:cs="Times New Roman" w:ascii="Times New Roman" w:hAnsi="Times New Roman"/>
          <w:b/>
          <w:szCs w:val="20"/>
        </w:rPr>
        <w:t>S5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07990" cy="79190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8000" cy="7918920"/>
                          <a:chOff x="0" y="0"/>
                          <a:chExt cx="5508000" cy="7918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08000" cy="791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89920" y="103680"/>
                            <a:ext cx="236988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R691856 (Ir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2640" y="162000"/>
                            <a:ext cx="126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2520" y="278640"/>
                            <a:ext cx="213480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R692276 (Ir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2640" y="253440"/>
                            <a:ext cx="255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41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249480"/>
                            <a:ext cx="2520" cy="12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2640" y="453960"/>
                            <a:ext cx="21639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38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384120"/>
                            <a:ext cx="72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0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7600" y="380880"/>
                            <a:ext cx="144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" h="241">
                                <a:moveTo>
                                  <a:pt x="0" y="241"/>
                                </a:moveTo>
                                <a:lnTo>
                                  <a:pt x="0" y="0"/>
                                </a:lnTo>
                                <a:lnTo>
                                  <a:pt x="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0120" y="629280"/>
                            <a:ext cx="216648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39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7600" y="537840"/>
                            <a:ext cx="720" cy="14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42">
                                <a:moveTo>
                                  <a:pt x="0" y="0"/>
                                </a:moveTo>
                                <a:lnTo>
                                  <a:pt x="0" y="242"/>
                                </a:lnTo>
                                <a:lnTo>
                                  <a:pt x="0" y="24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4360" y="534600"/>
                            <a:ext cx="2520" cy="159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" h="258">
                                <a:moveTo>
                                  <a:pt x="0" y="258"/>
                                </a:moveTo>
                                <a:lnTo>
                                  <a:pt x="0" y="0"/>
                                </a:lnTo>
                                <a:lnTo>
                                  <a:pt x="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1920" y="803880"/>
                            <a:ext cx="255708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T971367 (Costa Ric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4360" y="702360"/>
                            <a:ext cx="4320" cy="16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" h="259">
                                <a:moveTo>
                                  <a:pt x="0" y="0"/>
                                </a:moveTo>
                                <a:lnTo>
                                  <a:pt x="0" y="259"/>
                                </a:lnTo>
                                <a:lnTo>
                                  <a:pt x="9" y="259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0760" y="698400"/>
                            <a:ext cx="324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" h="268">
                                <a:moveTo>
                                  <a:pt x="0" y="268"/>
                                </a:moveTo>
                                <a:lnTo>
                                  <a:pt x="0" y="0"/>
                                </a:lnTo>
                                <a:lnTo>
                                  <a:pt x="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6880" y="979920"/>
                            <a:ext cx="239220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37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0760" y="871920"/>
                            <a:ext cx="324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" h="267">
                                <a:moveTo>
                                  <a:pt x="0" y="0"/>
                                </a:moveTo>
                                <a:lnTo>
                                  <a:pt x="0" y="267"/>
                                </a:lnTo>
                                <a:lnTo>
                                  <a:pt x="6" y="26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7440" y="867960"/>
                            <a:ext cx="1260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270">
                                <a:moveTo>
                                  <a:pt x="0" y="270"/>
                                </a:moveTo>
                                <a:lnTo>
                                  <a:pt x="0" y="0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1040" y="1154520"/>
                            <a:ext cx="275724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T175523 (Geumsan, Kore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7440" y="1044000"/>
                            <a:ext cx="720" cy="16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73">
                                <a:moveTo>
                                  <a:pt x="0" y="0"/>
                                </a:moveTo>
                                <a:lnTo>
                                  <a:pt x="0" y="273"/>
                                </a:lnTo>
                                <a:lnTo>
                                  <a:pt x="0" y="27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2840" y="1040040"/>
                            <a:ext cx="354240" cy="21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1" h="344">
                                <a:moveTo>
                                  <a:pt x="0" y="344"/>
                                </a:moveTo>
                                <a:lnTo>
                                  <a:pt x="0" y="0"/>
                                </a:lnTo>
                                <a:lnTo>
                                  <a:pt x="57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02000" y="1329840"/>
                            <a:ext cx="19551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agil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C952982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7520" y="1388880"/>
                            <a:ext cx="1105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9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179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4120" y="1504800"/>
                            <a:ext cx="194868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scribner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046932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7520" y="1480320"/>
                            <a:ext cx="633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3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103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2840" y="1261080"/>
                            <a:ext cx="93960" cy="21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" h="347">
                                <a:moveTo>
                                  <a:pt x="0" y="0"/>
                                </a:moveTo>
                                <a:lnTo>
                                  <a:pt x="0" y="347"/>
                                </a:lnTo>
                                <a:lnTo>
                                  <a:pt x="152" y="34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1560" y="1257480"/>
                            <a:ext cx="251640" cy="23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5" h="382">
                                <a:moveTo>
                                  <a:pt x="0" y="382"/>
                                </a:moveTo>
                                <a:lnTo>
                                  <a:pt x="0" y="0"/>
                                </a:lnTo>
                                <a:lnTo>
                                  <a:pt x="40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3040" y="1680120"/>
                            <a:ext cx="17373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allen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081545 (Canad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1560" y="1501200"/>
                            <a:ext cx="407520" cy="236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7" h="382">
                                <a:moveTo>
                                  <a:pt x="0" y="0"/>
                                </a:moveTo>
                                <a:lnTo>
                                  <a:pt x="0" y="382"/>
                                </a:lnTo>
                                <a:lnTo>
                                  <a:pt x="657" y="38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8760" y="1497960"/>
                            <a:ext cx="442080" cy="205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13" h="330">
                                <a:moveTo>
                                  <a:pt x="0" y="330"/>
                                </a:moveTo>
                                <a:lnTo>
                                  <a:pt x="0" y="0"/>
                                </a:lnTo>
                                <a:lnTo>
                                  <a:pt x="71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8200" y="1854720"/>
                            <a:ext cx="21603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gutierrez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712931 (Guatemal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98760" y="1710000"/>
                            <a:ext cx="1184760" cy="20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09" h="330">
                                <a:moveTo>
                                  <a:pt x="0" y="0"/>
                                </a:moveTo>
                                <a:lnTo>
                                  <a:pt x="0" y="330"/>
                                </a:lnTo>
                                <a:lnTo>
                                  <a:pt x="1909" y="33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9760" y="1706400"/>
                            <a:ext cx="99000" cy="18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1" h="303">
                                <a:moveTo>
                                  <a:pt x="0" y="303"/>
                                </a:moveTo>
                                <a:lnTo>
                                  <a:pt x="0" y="0"/>
                                </a:lnTo>
                                <a:lnTo>
                                  <a:pt x="16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31840" y="2030040"/>
                            <a:ext cx="174420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loos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N091969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9760" y="1901160"/>
                            <a:ext cx="1428840" cy="187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02" h="303">
                                <a:moveTo>
                                  <a:pt x="0" y="0"/>
                                </a:moveTo>
                                <a:lnTo>
                                  <a:pt x="0" y="303"/>
                                </a:lnTo>
                                <a:lnTo>
                                  <a:pt x="2302" y="3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0640" y="1897560"/>
                            <a:ext cx="69120" cy="255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412">
                                <a:moveTo>
                                  <a:pt x="0" y="412"/>
                                </a:moveTo>
                                <a:lnTo>
                                  <a:pt x="0" y="0"/>
                                </a:lnTo>
                                <a:lnTo>
                                  <a:pt x="11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1520" y="2206080"/>
                            <a:ext cx="17463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jaehn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712940 (Brazi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0" y="2264400"/>
                            <a:ext cx="72756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3" h="241">
                                <a:moveTo>
                                  <a:pt x="0" y="241"/>
                                </a:moveTo>
                                <a:lnTo>
                                  <a:pt x="0" y="0"/>
                                </a:lnTo>
                                <a:lnTo>
                                  <a:pt x="117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48520" y="2380680"/>
                            <a:ext cx="21405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florid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GQ988375 (US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96960" y="2439720"/>
                            <a:ext cx="148680" cy="12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205">
                                <a:moveTo>
                                  <a:pt x="0" y="205"/>
                                </a:moveTo>
                                <a:lnTo>
                                  <a:pt x="0" y="0"/>
                                </a:ln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6440" y="2556360"/>
                            <a:ext cx="20433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araflorid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GQ988377 (US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2160" y="2615040"/>
                            <a:ext cx="2196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5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35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06040" y="2731680"/>
                            <a:ext cx="24537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hippeastr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J001717 (Israe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2160" y="2706480"/>
                            <a:ext cx="792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9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129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6960" y="2574360"/>
                            <a:ext cx="2556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41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0000" y="2421720"/>
                            <a:ext cx="51624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3" h="241">
                                <a:moveTo>
                                  <a:pt x="0" y="0"/>
                                </a:moveTo>
                                <a:lnTo>
                                  <a:pt x="0" y="241"/>
                                </a:lnTo>
                                <a:lnTo>
                                  <a:pt x="833" y="241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0640" y="2160360"/>
                            <a:ext cx="54936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85" h="414">
                                <a:moveTo>
                                  <a:pt x="0" y="0"/>
                                </a:moveTo>
                                <a:lnTo>
                                  <a:pt x="0" y="414"/>
                                </a:lnTo>
                                <a:lnTo>
                                  <a:pt x="885" y="41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6960" y="2157120"/>
                            <a:ext cx="192960" cy="442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1" h="714">
                                <a:moveTo>
                                  <a:pt x="0" y="714"/>
                                </a:moveTo>
                                <a:lnTo>
                                  <a:pt x="0" y="0"/>
                                </a:lnTo>
                                <a:lnTo>
                                  <a:pt x="31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8360" y="2907000"/>
                            <a:ext cx="18489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712905 (Vietna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22320" y="2964960"/>
                            <a:ext cx="26172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2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422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1160" y="3081600"/>
                            <a:ext cx="17258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speijer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F974739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22320" y="3056760"/>
                            <a:ext cx="16524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6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266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6960" y="2607480"/>
                            <a:ext cx="1485360" cy="44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93" h="718">
                                <a:moveTo>
                                  <a:pt x="0" y="0"/>
                                </a:moveTo>
                                <a:lnTo>
                                  <a:pt x="0" y="718"/>
                                </a:lnTo>
                                <a:lnTo>
                                  <a:pt x="2393" y="71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8320" y="2603520"/>
                            <a:ext cx="188640" cy="35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5" h="568">
                                <a:moveTo>
                                  <a:pt x="0" y="568"/>
                                </a:moveTo>
                                <a:lnTo>
                                  <a:pt x="0" y="0"/>
                                </a:lnTo>
                                <a:lnTo>
                                  <a:pt x="30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32240" y="3257640"/>
                            <a:ext cx="19245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japonic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F452049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8320" y="2963520"/>
                            <a:ext cx="1481400" cy="351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87" h="567">
                                <a:moveTo>
                                  <a:pt x="0" y="0"/>
                                </a:moveTo>
                                <a:lnTo>
                                  <a:pt x="0" y="567"/>
                                </a:lnTo>
                                <a:lnTo>
                                  <a:pt x="2387" y="56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440" y="2959560"/>
                            <a:ext cx="633240" cy="55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0" h="897">
                                <a:moveTo>
                                  <a:pt x="0" y="897"/>
                                </a:moveTo>
                                <a:lnTo>
                                  <a:pt x="0" y="0"/>
                                </a:lnTo>
                                <a:lnTo>
                                  <a:pt x="102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8160" y="3432240"/>
                            <a:ext cx="171468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z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F765428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4960" y="3491280"/>
                            <a:ext cx="66924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79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1079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93280" y="3607920"/>
                            <a:ext cx="193680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bhatti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N244272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4960" y="3581280"/>
                            <a:ext cx="1044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3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1683" y="13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2800" y="3578760"/>
                            <a:ext cx="811440" cy="12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8" h="205">
                                <a:moveTo>
                                  <a:pt x="0" y="205"/>
                                </a:moveTo>
                                <a:lnTo>
                                  <a:pt x="0" y="0"/>
                                </a:lnTo>
                                <a:lnTo>
                                  <a:pt x="130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3120" y="3782160"/>
                            <a:ext cx="22442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crenat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712915 (Finlan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2800" y="3713400"/>
                            <a:ext cx="183636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59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2959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920" y="3709800"/>
                            <a:ext cx="83160" cy="36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" h="594">
                                <a:moveTo>
                                  <a:pt x="0" y="594"/>
                                </a:moveTo>
                                <a:lnTo>
                                  <a:pt x="0" y="0"/>
                                </a:lnTo>
                                <a:lnTo>
                                  <a:pt x="13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71840" y="3957840"/>
                            <a:ext cx="17589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thorne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713004 (Spa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1160" y="4016520"/>
                            <a:ext cx="75636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9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1219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6000" y="4133160"/>
                            <a:ext cx="217188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mediterrane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712950 (Israe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1160" y="4107960"/>
                            <a:ext cx="47052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9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759" y="13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4400" y="4104000"/>
                            <a:ext cx="80568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99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299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2400" y="4307760"/>
                            <a:ext cx="218628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neglect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228136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4400" y="4239360"/>
                            <a:ext cx="136404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99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2199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2920" y="4235400"/>
                            <a:ext cx="411480" cy="21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3" h="347">
                                <a:moveTo>
                                  <a:pt x="0" y="347"/>
                                </a:moveTo>
                                <a:lnTo>
                                  <a:pt x="0" y="0"/>
                                </a:lnTo>
                                <a:lnTo>
                                  <a:pt x="66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99320" y="4483800"/>
                            <a:ext cx="215712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convallari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HM469448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49080" y="4542120"/>
                            <a:ext cx="164664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53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265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0600" y="4658400"/>
                            <a:ext cx="23684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P. pinguicaudat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712996 (Tunisi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0760" y="4716720"/>
                            <a:ext cx="114552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47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184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6360" y="4833720"/>
                            <a:ext cx="193932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brachyur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N020927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0760" y="4808160"/>
                            <a:ext cx="11512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56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1856" y="13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9080" y="4677480"/>
                            <a:ext cx="39132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0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630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2920" y="4458240"/>
                            <a:ext cx="55800" cy="21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" h="347">
                                <a:moveTo>
                                  <a:pt x="0" y="0"/>
                                </a:moveTo>
                                <a:lnTo>
                                  <a:pt x="0" y="347"/>
                                </a:lnTo>
                                <a:lnTo>
                                  <a:pt x="91" y="34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8920" y="4085640"/>
                            <a:ext cx="143640" cy="36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2" h="594">
                                <a:moveTo>
                                  <a:pt x="0" y="0"/>
                                </a:moveTo>
                                <a:lnTo>
                                  <a:pt x="0" y="594"/>
                                </a:lnTo>
                                <a:lnTo>
                                  <a:pt x="232" y="59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440" y="3523680"/>
                            <a:ext cx="33480" cy="55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5" h="900">
                                <a:moveTo>
                                  <a:pt x="0" y="0"/>
                                </a:moveTo>
                                <a:lnTo>
                                  <a:pt x="0" y="900"/>
                                </a:lnTo>
                                <a:lnTo>
                                  <a:pt x="55" y="90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40" y="3519720"/>
                            <a:ext cx="96480" cy="112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" h="1818">
                                <a:moveTo>
                                  <a:pt x="0" y="1818"/>
                                </a:moveTo>
                                <a:lnTo>
                                  <a:pt x="0" y="0"/>
                                </a:lnTo>
                                <a:lnTo>
                                  <a:pt x="15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97400" y="5009040"/>
                            <a:ext cx="213048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fallax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712920 (Belgiu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5920" y="5067360"/>
                            <a:ext cx="1386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3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22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31880" y="5184000"/>
                            <a:ext cx="21099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lent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AM933158 (Ital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5920" y="5158800"/>
                            <a:ext cx="723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117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4080" y="5154840"/>
                            <a:ext cx="77148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43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24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68240" y="5359320"/>
                            <a:ext cx="20084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vuln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R692320 (Ital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84080" y="5290200"/>
                            <a:ext cx="88092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19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1419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9800" y="5286240"/>
                            <a:ext cx="43920" cy="49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1" h="797">
                                <a:moveTo>
                                  <a:pt x="0" y="797"/>
                                </a:moveTo>
                                <a:lnTo>
                                  <a:pt x="0" y="0"/>
                                </a:lnTo>
                                <a:lnTo>
                                  <a:pt x="7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1520" y="5534640"/>
                            <a:ext cx="27356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15 (Kumamoto, 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7560" y="5592960"/>
                            <a:ext cx="7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52480" y="5709960"/>
                            <a:ext cx="280656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13 (Kagosima, 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7560" y="5684400"/>
                            <a:ext cx="306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50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6480" y="5680800"/>
                            <a:ext cx="144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6560" y="5885280"/>
                            <a:ext cx="240912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19 (Oita, 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6480" y="5815800"/>
                            <a:ext cx="684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12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4160" y="5812200"/>
                            <a:ext cx="2160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" h="241">
                                <a:moveTo>
                                  <a:pt x="0" y="241"/>
                                </a:moveTo>
                                <a:lnTo>
                                  <a:pt x="0" y="0"/>
                                </a:lnTo>
                                <a:lnTo>
                                  <a:pt x="3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5440" y="6060600"/>
                            <a:ext cx="269244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12 (Kagosima, 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4160" y="5969520"/>
                            <a:ext cx="6732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8" h="241">
                                <a:moveTo>
                                  <a:pt x="0" y="0"/>
                                </a:moveTo>
                                <a:lnTo>
                                  <a:pt x="0" y="241"/>
                                </a:lnTo>
                                <a:lnTo>
                                  <a:pt x="108" y="241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0760" y="5965920"/>
                            <a:ext cx="23040" cy="31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" h="506">
                                <a:moveTo>
                                  <a:pt x="0" y="506"/>
                                </a:moveTo>
                                <a:lnTo>
                                  <a:pt x="0" y="0"/>
                                </a:lnTo>
                                <a:lnTo>
                                  <a:pt x="3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1280" y="6235560"/>
                            <a:ext cx="22766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18 (Oita, 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9040" y="6294240"/>
                            <a:ext cx="8280" cy="30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88">
                                <a:moveTo>
                                  <a:pt x="0" y="488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1560" y="6410880"/>
                            <a:ext cx="284544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T175515 (Chilgok, Kore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9040" y="6469560"/>
                            <a:ext cx="720" cy="21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47">
                                <a:moveTo>
                                  <a:pt x="0" y="34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1280" y="6585480"/>
                            <a:ext cx="277812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14 (Kumamoto, 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9040" y="6644520"/>
                            <a:ext cx="828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9920" y="6760800"/>
                            <a:ext cx="23457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17 (Oita, 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8040" y="6819840"/>
                            <a:ext cx="828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1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2080" y="6936120"/>
                            <a:ext cx="276732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LC030316 (Kumamoto, 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8040" y="6911280"/>
                            <a:ext cx="1008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17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040" y="6779160"/>
                            <a:ext cx="828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15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040" y="6604560"/>
                            <a:ext cx="0" cy="30240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0760" y="6286680"/>
                            <a:ext cx="97920" cy="31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8" h="506">
                                <a:moveTo>
                                  <a:pt x="0" y="0"/>
                                </a:moveTo>
                                <a:lnTo>
                                  <a:pt x="0" y="506"/>
                                </a:lnTo>
                                <a:lnTo>
                                  <a:pt x="158" y="5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9800" y="5788800"/>
                            <a:ext cx="930240" cy="49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99" h="796">
                                <a:moveTo>
                                  <a:pt x="0" y="0"/>
                                </a:moveTo>
                                <a:lnTo>
                                  <a:pt x="0" y="796"/>
                                </a:lnTo>
                                <a:lnTo>
                                  <a:pt x="1499" y="79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40" y="4654440"/>
                            <a:ext cx="421560" cy="1130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0" h="1821">
                                <a:moveTo>
                                  <a:pt x="0" y="0"/>
                                </a:moveTo>
                                <a:lnTo>
                                  <a:pt x="0" y="1821"/>
                                </a:lnTo>
                                <a:lnTo>
                                  <a:pt x="680" y="1821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0" y="4651200"/>
                            <a:ext cx="241920" cy="125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0" h="2023">
                                <a:moveTo>
                                  <a:pt x="0" y="2023"/>
                                </a:moveTo>
                                <a:lnTo>
                                  <a:pt x="0" y="0"/>
                                </a:lnTo>
                                <a:lnTo>
                                  <a:pt x="39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6840" y="7111440"/>
                            <a:ext cx="214812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bolivian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HM469446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5600" y="5914440"/>
                            <a:ext cx="1907640" cy="1256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73" h="2024">
                                <a:moveTo>
                                  <a:pt x="0" y="0"/>
                                </a:moveTo>
                                <a:lnTo>
                                  <a:pt x="0" y="2024"/>
                                </a:lnTo>
                                <a:lnTo>
                                  <a:pt x="3073" y="202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640" y="5911200"/>
                            <a:ext cx="3240" cy="71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" h="1149">
                                <a:moveTo>
                                  <a:pt x="0" y="1149"/>
                                </a:moveTo>
                                <a:lnTo>
                                  <a:pt x="0" y="0"/>
                                </a:lnTo>
                                <a:lnTo>
                                  <a:pt x="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8360" y="7286760"/>
                            <a:ext cx="18489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goodey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M874803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1640" y="6631920"/>
                            <a:ext cx="2912040" cy="71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92" h="1150">
                                <a:moveTo>
                                  <a:pt x="0" y="0"/>
                                </a:moveTo>
                                <a:lnTo>
                                  <a:pt x="0" y="1150"/>
                                </a:lnTo>
                                <a:lnTo>
                                  <a:pt x="4692" y="115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36200" y="3084120"/>
                            <a:ext cx="2944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4320" y="3990960"/>
                            <a:ext cx="5436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5720" y="2733840"/>
                            <a:ext cx="29664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9400" y="2602080"/>
                            <a:ext cx="3816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8360" y="5042520"/>
                            <a:ext cx="3600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0160" y="137160"/>
                            <a:ext cx="3283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8640" y="267840"/>
                            <a:ext cx="3207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4760" y="421560"/>
                            <a:ext cx="2952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1880" y="585360"/>
                            <a:ext cx="3772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8560" y="754920"/>
                            <a:ext cx="3499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1320" y="927000"/>
                            <a:ext cx="3067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4600" y="1506960"/>
                            <a:ext cx="30744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7080" y="1143720"/>
                            <a:ext cx="2386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5440" y="1384920"/>
                            <a:ext cx="2325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2440" y="2448720"/>
                            <a:ext cx="2941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7760" y="3465360"/>
                            <a:ext cx="4770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6560" y="1592640"/>
                            <a:ext cx="27684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6480" y="1784520"/>
                            <a:ext cx="4795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7000" y="2044080"/>
                            <a:ext cx="2728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3320" y="2491200"/>
                            <a:ext cx="34344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8760" y="2846880"/>
                            <a:ext cx="1537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7840" y="4836240"/>
                            <a:ext cx="3193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1120" y="4122360"/>
                            <a:ext cx="2782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4704840"/>
                            <a:ext cx="3358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720" y="4485600"/>
                            <a:ext cx="3214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040" y="3596760"/>
                            <a:ext cx="3517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000" y="4113360"/>
                            <a:ext cx="2019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800" y="3406680"/>
                            <a:ext cx="4032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320" y="4538520"/>
                            <a:ext cx="4996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1520" y="5173920"/>
                            <a:ext cx="2196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880" y="5815800"/>
                            <a:ext cx="2253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6880" y="5567760"/>
                            <a:ext cx="2487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2920" y="5699880"/>
                            <a:ext cx="2520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0960" y="5852160"/>
                            <a:ext cx="2757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3200" y="6314400"/>
                            <a:ext cx="4021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39440" y="6937920"/>
                            <a:ext cx="3207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1120" y="6631920"/>
                            <a:ext cx="2851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6320" y="7591320"/>
                            <a:ext cx="354240" cy="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6320" y="7562880"/>
                            <a:ext cx="0" cy="5832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0560" y="7562880"/>
                            <a:ext cx="0" cy="5832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8600" y="7626960"/>
                            <a:ext cx="3052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3.7pt;height:623.55pt" coordorigin="0,0" coordsize="8674,12471">
                <v:rect id="shape_0" stroked="f" o:allowincell="f" style="position:absolute;left:0;top:0;width:8673;height:1247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236;top:163;width:3731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R691856 (Ir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1,135" path="m0,135l0,0l21,0e" stroked="t" o:allowincell="f" style="position:absolute;left:4209;top:255;width:19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256;top:439;width:3361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R692276 (Ir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1,135" path="m0,0l0,135l41,135e" stroked="t" o:allowincell="f" style="position:absolute;left:4209;top:399;width:39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5,206" path="m0,206l0,0l5,0e" stroked="t" o:allowincell="f" style="position:absolute;left:4204;top:393;width:3;height:20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209;top:715;width:3407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38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206l0,206e" stroked="t" o:allowincell="f" style="position:absolute;left:4204;top:605;width:0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3,241" path="m0,241l0,0l3,0e" stroked="t" o:allowincell="f" style="position:absolute;left:4201;top:600;width:1;height:234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205;top:991;width:3411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39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242l0,242e" stroked="t" o:allowincell="f" style="position:absolute;left:4201;top:847;width:0;height:23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6,258" path="m0,258l0,0l6,0e" stroked="t" o:allowincell="f" style="position:absolute;left:4196;top:842;width:3;height:25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208;top:1266;width:402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T971367 (Costa Ric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,259" path="m0,0l0,259l9,259e" stroked="t" o:allowincell="f" style="position:absolute;left:4196;top:1106;width:6;height:25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6,268" path="m0,268l0,0l6,0e" stroked="t" o:allowincell="f" style="position:absolute;left:4190;top:1100;width:4;height:26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200;top:1543;width:376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37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,267" path="m0,0l0,267l6,267e" stroked="t" o:allowincell="f" style="position:absolute;left:4190;top:1373;width:4;height:26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21,270" path="m0,270l0,0l21,0e" stroked="t" o:allowincell="f" style="position:absolute;left:4169;top:1367;width:19;height:26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175;top:1818;width:4341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T175523 (Geumsan, Kore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273l0,273e" stroked="t" o:allowincell="f" style="position:absolute;left:4169;top:1644;width:0;height:26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571,344" path="m0,344l0,0l571,0e" stroked="t" o:allowincell="f" style="position:absolute;left:3611;top:1638;width:557;height:33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940;top:2094;width:3078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agil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C952982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9,135" path="m0,135l0,0l179,0e" stroked="t" o:allowincell="f" style="position:absolute;left:3760;top:2187;width:173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65;top:2370;width:3068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scribner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046932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3,135" path="m0,0l0,135l103,135e" stroked="t" o:allowincell="f" style="position:absolute;left:3760;top:2331;width:99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52,347" path="m0,0l0,347l152,347e" stroked="t" o:allowincell="f" style="position:absolute;left:3611;top:1986;width:147;height:3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405,382" path="m0,382l0,0l405,0e" stroked="t" o:allowincell="f" style="position:absolute;left:3215;top:1980;width:395;height:37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63;top:2646;width:2735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allen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081545 (Canad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57,382" path="m0,0l0,382l657,382e" stroked="t" o:allowincell="f" style="position:absolute;left:3215;top:2364;width:641;height:37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713,330" path="m0,330l0,0l713,0e" stroked="t" o:allowincell="f" style="position:absolute;left:2518;top:2359;width:695;height:32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391;top:2921;width:3401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gutierrez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712931 (Guatemal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09,330" path="m0,0l0,330l1909,330e" stroked="t" o:allowincell="f" style="position:absolute;left:2518;top:2693;width:1865;height:32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61,303" path="m0,303l0,0l161,0e" stroked="t" o:allowincell="f" style="position:absolute;left:2362;top:2687;width:155;height:294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617;top:3197;width:274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loos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N091969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02,303" path="m0,0l0,303l2302,303e" stroked="t" o:allowincell="f" style="position:absolute;left:2362;top:2994;width:2249;height:29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11,412" path="m0,412l0,0l111,0e" stroked="t" o:allowincell="f" style="position:absolute;left:2253;top:2988;width:108;height:40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270;top:3474;width:2749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jaehn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712940 (Brazi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3,241" path="m0,241l0,0l1173,0e" stroked="t" o:allowincell="f" style="position:absolute;left:3118;top:3566;width:1145;height:234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171;top:3749;width:3370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florid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GQ988375 (US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0,205" path="m0,205l0,0l240,0e" stroked="t" o:allowincell="f" style="position:absolute;left:3932;top:3842;width:233;height:19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325;top:4026;width:3217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araflorid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GQ988377 (US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55,135" path="m0,135l0,0l355,0e" stroked="t" o:allowincell="f" style="position:absolute;left:3972;top:4118;width:345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104;top:4302;width:3863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hippeastr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J001717 (Israe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9,135" path="m0,0l0,135l129,135e" stroked="t" o:allowincell="f" style="position:absolute;left:3972;top:4262;width:124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41,206" path="m0,0l0,206l41,206e" stroked="t" o:allowincell="f" style="position:absolute;left:3932;top:4054;width:39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833,241" path="m0,0l0,241l833,241e" stroked="t" o:allowincell="f" style="position:absolute;left:3118;top:3814;width:812;height:23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885,414" path="m0,0l0,414l885,414e" stroked="t" o:allowincell="f" style="position:absolute;left:2253;top:3402;width:864;height:404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311,714" path="m0,714l0,0l311,0e" stroked="t" o:allowincell="f" style="position:absolute;left:1948;top:3397;width:303;height:696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706;top:4578;width:2911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712905 (Vietna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22,136" path="m0,136l0,0l422,0e" stroked="t" o:allowincell="f" style="position:absolute;left:4287;top:4669;width:411;height:13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553;top:4853;width:2717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speijer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F974739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66,135" path="m0,0l0,135l266,135e" stroked="t" o:allowincell="f" style="position:absolute;left:4287;top:4814;width:259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2393,718" path="m0,0l0,718l2393,718e" stroked="t" o:allowincell="f" style="position:absolute;left:1948;top:4106;width:2338;height:7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305,568" path="m0,568l0,0l305,0e" stroked="t" o:allowincell="f" style="position:absolute;left:1651;top:4100;width:296;height:55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988;top:5130;width:3030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japonic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F452049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87,567" path="m0,0l0,567l2387,567e" stroked="t" o:allowincell="f" style="position:absolute;left:1651;top:4667;width:2332;height:55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020,897" path="m0,897l0,0l1020,0e" stroked="t" o:allowincell="f" style="position:absolute;left:654;top:4661;width:996;height:876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178;top:5405;width:2699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z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F765428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79,136" path="m0,136l0,0l1079,0e" stroked="t" o:allowincell="f" style="position:absolute;left:2118;top:5498;width:1053;height:13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769;top:5682;width:3049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bhatti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N244272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83,136" path="m0,0l0,136l1683,136e" stroked="t" o:allowincell="f" style="position:absolute;left:2118;top:5640;width:1644;height:13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308,205" path="m0,205l0,0l1308,0e" stroked="t" o:allowincell="f" style="position:absolute;left:839;top:5636;width:1277;height:19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737;top:5956;width:3533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crenat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712915 (Finlan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959,206" path="m0,0l0,206l2959,206e" stroked="t" o:allowincell="f" style="position:absolute;left:839;top:5848;width:2891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35,594" path="m0,594l0,0l135,0e" stroked="t" o:allowincell="f" style="position:absolute;left:707;top:5842;width:130;height:578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050;top:6233;width:2769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thorne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713004 (Spa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19,136" path="m0,136l0,0l1219,0e" stroked="t" o:allowincell="f" style="position:absolute;left:2852;top:6325;width:1190;height:13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600;top:6509;width:3419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mediterrane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712950 (Israe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59,136" path="m0,0l0,136l759,136e" stroked="t" o:allowincell="f" style="position:absolute;left:2852;top:6469;width:740;height:13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299,206" path="m0,206l0,0l1299,0e" stroked="t" o:allowincell="f" style="position:absolute;left:1582;top:6463;width:1268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736;top:6784;width:3442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neglect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228136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199,206" path="m0,0l0,206l2199,206e" stroked="t" o:allowincell="f" style="position:absolute;left:1582;top:6676;width:2147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663,347" path="m0,347l0,0l663,0e" stroked="t" o:allowincell="f" style="position:absolute;left:934;top:6670;width:647;height:3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621;top:7061;width:339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convallari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HM469448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653,206" path="m0,206l0,0l2653,0e" stroked="t" o:allowincell="f" style="position:absolute;left:1022;top:7153;width:2592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450;top:7336;width:3729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P. pinguicaudat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712996 (Tunisi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47,136" path="m0,136l0,0l1847,0e" stroked="t" o:allowincell="f" style="position:absolute;left:1639;top:7428;width:1803;height:13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459;top:7612;width:3053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brachyur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N020927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56,136" path="m0,0l0,136l1856,136e" stroked="t" o:allowincell="f" style="position:absolute;left:1639;top:7572;width:1812;height:13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630,206" path="m0,0l0,206l630,206e" stroked="t" o:allowincell="f" style="position:absolute;left:1022;top:7366;width:615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91,347" path="m0,0l0,347l91,347e" stroked="t" o:allowincell="f" style="position:absolute;left:934;top:7021;width:87;height:3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232,594" path="m0,0l0,594l232,594e" stroked="t" o:allowincell="f" style="position:absolute;left:707;top:6434;width:225;height:57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55,900" path="m0,0l0,900l55,900e" stroked="t" o:allowincell="f" style="position:absolute;left:654;top:5549;width:52;height:878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56,1818" path="m0,1818l0,0l156,0e" stroked="t" o:allowincell="f" style="position:absolute;left:501;top:5543;width:151;height:1776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673;top:7888;width:3354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fallax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712920 (Belgiu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23,135" path="m0,135l0,0l223,0e" stroked="t" o:allowincell="f" style="position:absolute;left:2450;top:7980;width:217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570;top:8164;width:3322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lent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AM933158 (Ital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,135" path="m0,0l0,135l117,135e" stroked="t" o:allowincell="f" style="position:absolute;left:2450;top:8124;width:113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243,206" path="m0,206l0,0l1243,0e" stroked="t" o:allowincell="f" style="position:absolute;left:1235;top:8118;width:1214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627;top:8440;width:3162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vuln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R692320 (Ital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19,206" path="m0,0l0,206l1419,206e" stroked="t" o:allowincell="f" style="position:absolute;left:1235;top:8331;width:1386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71,797" path="m0,797l0,0l71,0e" stroked="t" o:allowincell="f" style="position:absolute;left:1165;top:8325;width:68;height:778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711;top:8716;width:4307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15 (Kumamoto, 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135l0,0l0,0e" stroked="t" o:allowincell="f" style="position:absolute;left:2705;top:8808;width:0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760;top:8992;width:4419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13 (Kagosima, 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0,135" path="m0,0l0,135l50,135e" stroked="t" o:allowincell="f" style="position:absolute;left:2705;top:8952;width:47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3,206" path="m0,206l0,0l3,0e" stroked="t" o:allowincell="f" style="position:absolute;left:2703;top:8946;width:1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719;top:9268;width:3793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19 (Oita, 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,206" path="m0,0l0,206l12,206e" stroked="t" o:allowincell="f" style="position:absolute;left:2703;top:9159;width:10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35,241" path="m0,241l0,0l35,0e" stroked="t" o:allowincell="f" style="position:absolute;left:2668;top:9153;width:33;height:234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780;top:9544;width:4239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12 (Kagosima, 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8,241" path="m0,0l0,241l108,241e" stroked="t" o:allowincell="f" style="position:absolute;left:2668;top:9401;width:105;height:23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38,506" path="m0,506l0,0l38,0e" stroked="t" o:allowincell="f" style="position:absolute;left:2631;top:9395;width:35;height:49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805;top:9820;width:3584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18 (Oita, 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,488" path="m0,488l0,0l15,0e" stroked="t" o:allowincell="f" style="position:absolute;left:2786;top:9912;width:12;height:47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790;top:10096;width:4480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T175515 (Chilgok, Kore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347l0,0l0,0e" stroked="t" o:allowincell="f" style="position:absolute;left:2786;top:10188;width:0;height:3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805;top:10371;width:4374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14 (Kumamoto, 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,206" path="m0,206l0,0l15,0e" stroked="t" o:allowincell="f" style="position:absolute;left:2786;top:10464;width:12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819;top:10647;width:3693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17 (Oita, 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,135" path="m0,135l0,0l14,0e" stroked="t" o:allowincell="f" style="position:absolute;left:2800;top:10740;width:12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822;top:10923;width:4357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LC030316 (Kumamoto, 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,135" path="m0,0l0,135l17,135e" stroked="t" o:allowincell="f" style="position:absolute;left:2800;top:10884;width:15;height:1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5,206" path="m0,0l0,206l15,206e" stroked="t" o:allowincell="f" style="position:absolute;left:2786;top:10676;width:12;height:20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line id="shape_0" from="2786,10401" to="2786,10876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coordsize="158,506" path="m0,0l0,506l158,506e" stroked="t" o:allowincell="f" style="position:absolute;left:2631;top:9900;width:153;height:49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1499,796" path="m0,0l0,796l1499,796e" stroked="t" o:allowincell="f" style="position:absolute;left:1165;top:9116;width:1464;height:77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680,1821" path="m0,0l0,1821l680,1821e" stroked="t" o:allowincell="f" style="position:absolute;left:501;top:7330;width:663;height:177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390,2023" path="m0,2023l0,0l390,0e" stroked="t" o:allowincell="f" style="position:absolute;left:119;top:7325;width:380;height:1976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129;top:11199;width:3382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bolivian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HM469446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073,2024" path="m0,0l0,2024l3073,2024e" stroked="t" o:allowincell="f" style="position:absolute;left:119;top:9314;width:3003;height:197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coordsize="6,1149" path="m0,1149l0,0l6,0e" stroked="t" o:allowincell="f" style="position:absolute;left:113;top:9309;width:4;height:112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706;top:11475;width:2911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goodey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M874803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692,1150" path="m0,0l0,1150l4692,1150e" stroked="t" o:allowincell="f" style="position:absolute;left:113;top:10444;width:4585;height:112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994;top:4857;width:463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8;top:6285;width:855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7;top:4305;width:466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37;top:4098;width:600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5;top:7941;width:566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0;top:216;width:516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2;top:422;width:504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92;top:664;width:464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7;top:922;width:593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6;top:1189;width:550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6;top:1460;width:482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35;top:2373;width:483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8;top:1801;width:375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2;top:2181;width:365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3;top:3856;width:462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3;top:5457;width:750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4;top:2508;width:435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6;top:2810;width:754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7;top:3219;width:429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22;top:3923;width:540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4;top:4483;width:241;height:4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14;top:7616;width:502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6;top:6492;width:437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7409;width:528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0;top:7064;width:505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;top:5664;width:553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;top:6478;width:317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;top:5365;width:634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;top:7147;width:786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0;top:8148;width:345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0;top:9159;width:354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9;top:8768;width:391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3;top:8976;width:396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8;top:9216;width:433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36;top:9944;width:632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2;top:10926;width:504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0;top:10444;width:448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7,11955" to="1244,11955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line id="shape_0" from="687,11910" to="687,12001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line id="shape_0" from="1245,11910" to="1245,12001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stroked="f" o:allowincell="f" style="position:absolute;left:785;top:12011;width:480;height:4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</w:rPr>
        <w:t>Figure S6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615940" cy="649795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6000" cy="6498000"/>
                          <a:chOff x="0" y="0"/>
                          <a:chExt cx="5616000" cy="64980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616000" cy="64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71560" y="125640"/>
                            <a:ext cx="22168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P. paraflorid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GU214114 (US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6800" y="195120"/>
                            <a:ext cx="10152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9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169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0560" y="335880"/>
                            <a:ext cx="2117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P. hippeastr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J001715 (Israe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6800" y="304920"/>
                            <a:ext cx="20016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4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334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5400" y="300240"/>
                            <a:ext cx="41400" cy="153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9" h="257">
                                <a:moveTo>
                                  <a:pt x="0" y="257"/>
                                </a:moveTo>
                                <a:lnTo>
                                  <a:pt x="0" y="0"/>
                                </a:lnTo>
                                <a:lnTo>
                                  <a:pt x="69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5840" y="546840"/>
                            <a:ext cx="203904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floridensi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GU214117 (US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5400" y="462960"/>
                            <a:ext cx="186120" cy="153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1" h="257">
                                <a:moveTo>
                                  <a:pt x="0" y="0"/>
                                </a:moveTo>
                                <a:lnTo>
                                  <a:pt x="0" y="257"/>
                                </a:lnTo>
                                <a:lnTo>
                                  <a:pt x="311" y="257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2240" y="458640"/>
                            <a:ext cx="443160" cy="17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41" h="301">
                                <a:moveTo>
                                  <a:pt x="0" y="301"/>
                                </a:moveTo>
                                <a:lnTo>
                                  <a:pt x="0" y="0"/>
                                </a:lnTo>
                                <a:lnTo>
                                  <a:pt x="74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0360" y="757440"/>
                            <a:ext cx="216108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P. arauc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FJ463258 (Colombi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2240" y="646920"/>
                            <a:ext cx="704160" cy="18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7" h="301">
                                <a:moveTo>
                                  <a:pt x="0" y="0"/>
                                </a:moveTo>
                                <a:lnTo>
                                  <a:pt x="0" y="301"/>
                                </a:lnTo>
                                <a:lnTo>
                                  <a:pt x="1177" y="301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6640" y="643320"/>
                            <a:ext cx="435600" cy="19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9" h="322">
                                <a:moveTo>
                                  <a:pt x="0" y="322"/>
                                </a:moveTo>
                                <a:lnTo>
                                  <a:pt x="0" y="0"/>
                                </a:lnTo>
                                <a:lnTo>
                                  <a:pt x="729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04240" y="967680"/>
                            <a:ext cx="2238480" cy="29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gutierrez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AF170441 (Guatemal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6640" y="844560"/>
                            <a:ext cx="953280" cy="192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4" h="323">
                                <a:moveTo>
                                  <a:pt x="0" y="0"/>
                                </a:moveTo>
                                <a:lnTo>
                                  <a:pt x="0" y="323"/>
                                </a:lnTo>
                                <a:lnTo>
                                  <a:pt x="1594" y="323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0000" y="840600"/>
                            <a:ext cx="26640" cy="370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" h="619">
                                <a:moveTo>
                                  <a:pt x="0" y="619"/>
                                </a:moveTo>
                                <a:lnTo>
                                  <a:pt x="0" y="0"/>
                                </a:lnTo>
                                <a:lnTo>
                                  <a:pt x="44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9960" y="1178640"/>
                            <a:ext cx="20440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P. scribner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047002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4200" y="1248480"/>
                            <a:ext cx="180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3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6600" y="1388160"/>
                            <a:ext cx="208476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agil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EU130841 (US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4200" y="1357560"/>
                            <a:ext cx="28080" cy="10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47" y="16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3840" y="1353960"/>
                            <a:ext cx="180360" cy="232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1" h="389">
                                <a:moveTo>
                                  <a:pt x="0" y="389"/>
                                </a:moveTo>
                                <a:lnTo>
                                  <a:pt x="0" y="0"/>
                                </a:lnTo>
                                <a:lnTo>
                                  <a:pt x="30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2480" y="1599480"/>
                            <a:ext cx="2675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T175531 (Geumsan, Kore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8880" y="1669320"/>
                            <a:ext cx="720" cy="153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57">
                                <a:moveTo>
                                  <a:pt x="0" y="25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3080" y="1809720"/>
                            <a:ext cx="20782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AF170444 (US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0680" y="1880280"/>
                            <a:ext cx="2844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47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6200" y="2019960"/>
                            <a:ext cx="261180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T971360 (Costa Ric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0680" y="1989360"/>
                            <a:ext cx="6084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102" y="16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8880" y="1831320"/>
                            <a:ext cx="1800" cy="154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" h="257">
                                <a:moveTo>
                                  <a:pt x="0" y="0"/>
                                </a:moveTo>
                                <a:lnTo>
                                  <a:pt x="0" y="257"/>
                                </a:lnTo>
                                <a:lnTo>
                                  <a:pt x="4" y="257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3840" y="1594440"/>
                            <a:ext cx="184680" cy="232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8" h="389">
                                <a:moveTo>
                                  <a:pt x="0" y="0"/>
                                </a:moveTo>
                                <a:lnTo>
                                  <a:pt x="0" y="389"/>
                                </a:lnTo>
                                <a:lnTo>
                                  <a:pt x="308" y="38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0000" y="1219680"/>
                            <a:ext cx="574200" cy="37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60" h="620">
                                <a:moveTo>
                                  <a:pt x="0" y="0"/>
                                </a:moveTo>
                                <a:lnTo>
                                  <a:pt x="0" y="620"/>
                                </a:lnTo>
                                <a:lnTo>
                                  <a:pt x="960" y="62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3120" y="1215360"/>
                            <a:ext cx="146520" cy="53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5" h="898">
                                <a:moveTo>
                                  <a:pt x="0" y="898"/>
                                </a:moveTo>
                                <a:lnTo>
                                  <a:pt x="0" y="0"/>
                                </a:lnTo>
                                <a:lnTo>
                                  <a:pt x="24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6760" y="2231280"/>
                            <a:ext cx="163188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loos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N091970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3120" y="1761480"/>
                            <a:ext cx="769680" cy="53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6" h="902">
                                <a:moveTo>
                                  <a:pt x="0" y="0"/>
                                </a:moveTo>
                                <a:lnTo>
                                  <a:pt x="0" y="902"/>
                                </a:lnTo>
                                <a:lnTo>
                                  <a:pt x="1286" y="90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0960" y="1757520"/>
                            <a:ext cx="92160" cy="42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" h="711">
                                <a:moveTo>
                                  <a:pt x="0" y="711"/>
                                </a:moveTo>
                                <a:lnTo>
                                  <a:pt x="0" y="0"/>
                                </a:lnTo>
                                <a:lnTo>
                                  <a:pt x="154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7920" y="2441520"/>
                            <a:ext cx="192276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speijer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F974713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0040" y="2511360"/>
                            <a:ext cx="223560" cy="10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4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374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8760" y="2653200"/>
                            <a:ext cx="1861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coff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C490925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0040" y="2621880"/>
                            <a:ext cx="28512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7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477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0960" y="2192040"/>
                            <a:ext cx="558720" cy="42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4" h="711">
                                <a:moveTo>
                                  <a:pt x="0" y="0"/>
                                </a:moveTo>
                                <a:lnTo>
                                  <a:pt x="0" y="711"/>
                                </a:lnTo>
                                <a:lnTo>
                                  <a:pt x="934" y="711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7880" y="2187000"/>
                            <a:ext cx="613440" cy="421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6" h="705">
                                <a:moveTo>
                                  <a:pt x="0" y="705"/>
                                </a:moveTo>
                                <a:lnTo>
                                  <a:pt x="0" y="0"/>
                                </a:lnTo>
                                <a:lnTo>
                                  <a:pt x="102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27960" y="2863080"/>
                            <a:ext cx="1901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japonic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F385445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74680" y="2932920"/>
                            <a:ext cx="94932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87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1587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15040" y="3074040"/>
                            <a:ext cx="1995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rat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AM231932 (Portug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74680" y="3043080"/>
                            <a:ext cx="143640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1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2401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7880" y="2616840"/>
                            <a:ext cx="407160" cy="420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1" h="704">
                                <a:moveTo>
                                  <a:pt x="0" y="0"/>
                                </a:moveTo>
                                <a:lnTo>
                                  <a:pt x="0" y="704"/>
                                </a:lnTo>
                                <a:lnTo>
                                  <a:pt x="681" y="704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40" y="2612880"/>
                            <a:ext cx="548640" cy="73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7" h="1229">
                                <a:moveTo>
                                  <a:pt x="0" y="1229"/>
                                </a:moveTo>
                                <a:lnTo>
                                  <a:pt x="0" y="0"/>
                                </a:lnTo>
                                <a:lnTo>
                                  <a:pt x="917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8560" y="3284280"/>
                            <a:ext cx="194508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brachyur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EU130842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75720" y="3354840"/>
                            <a:ext cx="291960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81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488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8920" y="3494520"/>
                            <a:ext cx="235980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crenat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M580544 (Czech Republi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75720" y="3463920"/>
                            <a:ext cx="201852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75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3375" y="16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400" y="3459960"/>
                            <a:ext cx="283320" cy="20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3" h="344">
                                <a:moveTo>
                                  <a:pt x="0" y="344"/>
                                </a:moveTo>
                                <a:lnTo>
                                  <a:pt x="0" y="0"/>
                                </a:lnTo>
                                <a:lnTo>
                                  <a:pt x="473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41360" y="3705120"/>
                            <a:ext cx="203976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dun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AM230950 (Englan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2800" y="3775680"/>
                            <a:ext cx="116388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46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194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23520" y="3915360"/>
                            <a:ext cx="208296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enetran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046990 (Netherlan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2800" y="3884760"/>
                            <a:ext cx="1346040" cy="10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50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2250" y="16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400" y="3674880"/>
                            <a:ext cx="1580400" cy="20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42" h="345">
                                <a:moveTo>
                                  <a:pt x="0" y="0"/>
                                </a:moveTo>
                                <a:lnTo>
                                  <a:pt x="0" y="345"/>
                                </a:lnTo>
                                <a:lnTo>
                                  <a:pt x="2642" y="345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040" y="3670200"/>
                            <a:ext cx="81360" cy="41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6" h="696">
                                <a:moveTo>
                                  <a:pt x="0" y="696"/>
                                </a:moveTo>
                                <a:lnTo>
                                  <a:pt x="0" y="0"/>
                                </a:lnTo>
                                <a:lnTo>
                                  <a:pt x="13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0440" y="4127040"/>
                            <a:ext cx="21297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144360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2720" y="4196880"/>
                            <a:ext cx="2340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0280" y="4336920"/>
                            <a:ext cx="2819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kumamotoensis</w:t>
                              </w: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KT175528 (Chilgok, Kore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2720" y="4305960"/>
                            <a:ext cx="3960" cy="10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7" y="16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2040" y="4302000"/>
                            <a:ext cx="1300320" cy="20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74" h="345">
                                <a:moveTo>
                                  <a:pt x="0" y="345"/>
                                </a:moveTo>
                                <a:lnTo>
                                  <a:pt x="0" y="0"/>
                                </a:lnTo>
                                <a:lnTo>
                                  <a:pt x="2174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6920" y="4547160"/>
                            <a:ext cx="193104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vuln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Q003994 (Jap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03440" y="4617720"/>
                            <a:ext cx="128916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5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215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2640" y="4758120"/>
                            <a:ext cx="229680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pseudopratensi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261965 (Ir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03440" y="4727520"/>
                            <a:ext cx="97524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1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1631" y="16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2040" y="4516920"/>
                            <a:ext cx="131400" cy="20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0" h="345">
                                <a:moveTo>
                                  <a:pt x="0" y="0"/>
                                </a:moveTo>
                                <a:lnTo>
                                  <a:pt x="0" y="345"/>
                                </a:lnTo>
                                <a:lnTo>
                                  <a:pt x="220" y="345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040" y="4095720"/>
                            <a:ext cx="261000" cy="41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6" h="697">
                                <a:moveTo>
                                  <a:pt x="0" y="0"/>
                                </a:moveTo>
                                <a:lnTo>
                                  <a:pt x="0" y="697"/>
                                </a:lnTo>
                                <a:lnTo>
                                  <a:pt x="436" y="697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40" y="3356640"/>
                            <a:ext cx="92160" cy="73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" h="1229">
                                <a:moveTo>
                                  <a:pt x="0" y="0"/>
                                </a:moveTo>
                                <a:lnTo>
                                  <a:pt x="0" y="1229"/>
                                </a:lnTo>
                                <a:lnTo>
                                  <a:pt x="154" y="1229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480" y="3352320"/>
                            <a:ext cx="131400" cy="10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9" h="1687">
                                <a:moveTo>
                                  <a:pt x="0" y="1687"/>
                                </a:moveTo>
                                <a:lnTo>
                                  <a:pt x="0" y="0"/>
                                </a:lnTo>
                                <a:lnTo>
                                  <a:pt x="219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6440" y="4968720"/>
                            <a:ext cx="186372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zeae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EU130894 (South Afric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1560" y="5038560"/>
                            <a:ext cx="1330200" cy="10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24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2224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5200" y="5179680"/>
                            <a:ext cx="184464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delattre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261948 (Ir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1560" y="5149080"/>
                            <a:ext cx="76968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128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680" y="5144040"/>
                            <a:ext cx="1155240" cy="232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31" h="389">
                                <a:moveTo>
                                  <a:pt x="0" y="389"/>
                                </a:moveTo>
                                <a:lnTo>
                                  <a:pt x="0" y="0"/>
                                </a:lnTo>
                                <a:lnTo>
                                  <a:pt x="193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6000" y="5390640"/>
                            <a:ext cx="1781640" cy="29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thorne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EU130880 (US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79480" y="5460480"/>
                            <a:ext cx="1492200" cy="153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95" h="257">
                                <a:moveTo>
                                  <a:pt x="0" y="257"/>
                                </a:moveTo>
                                <a:lnTo>
                                  <a:pt x="0" y="0"/>
                                </a:lnTo>
                                <a:lnTo>
                                  <a:pt x="249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7640" y="5601240"/>
                            <a:ext cx="185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neglect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JX046969 (Chin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1720" y="5670720"/>
                            <a:ext cx="164160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4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2744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8560" y="5812200"/>
                            <a:ext cx="19450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P. brzeskii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 AM231928 (Franc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1720" y="5780880"/>
                            <a:ext cx="198360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1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3316" y="16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9480" y="5622840"/>
                            <a:ext cx="732240" cy="15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24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1224" y="256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680" y="5385960"/>
                            <a:ext cx="622800" cy="231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1" h="388">
                                <a:moveTo>
                                  <a:pt x="0" y="0"/>
                                </a:moveTo>
                                <a:lnTo>
                                  <a:pt x="0" y="388"/>
                                </a:lnTo>
                                <a:lnTo>
                                  <a:pt x="1041" y="388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480" y="4370040"/>
                            <a:ext cx="168840" cy="101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2" h="1690">
                                <a:moveTo>
                                  <a:pt x="0" y="0"/>
                                </a:moveTo>
                                <a:lnTo>
                                  <a:pt x="0" y="1690"/>
                                </a:lnTo>
                                <a:lnTo>
                                  <a:pt x="282" y="169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0840" y="3916800"/>
                            <a:ext cx="31104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9320" y="4164840"/>
                            <a:ext cx="15372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1240" y="5812920"/>
                            <a:ext cx="3092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9600" y="5007600"/>
                            <a:ext cx="1537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8280" y="5654520"/>
                            <a:ext cx="39924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8120" y="163800"/>
                            <a:ext cx="1486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4160" y="321480"/>
                            <a:ext cx="24264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4400" y="4759920"/>
                            <a:ext cx="410040" cy="25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960" y="3323520"/>
                            <a:ext cx="1029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280" y="4549320"/>
                            <a:ext cx="34488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280" y="5418000"/>
                            <a:ext cx="102960" cy="26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360" y="3533760"/>
                            <a:ext cx="3290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" y="4128840"/>
                            <a:ext cx="1029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5640" y="3075480"/>
                            <a:ext cx="1029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2476440"/>
                            <a:ext cx="1029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8080" y="2654280"/>
                            <a:ext cx="1537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1000" y="506160"/>
                            <a:ext cx="26280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9360" y="2050560"/>
                            <a:ext cx="1537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3360" y="1621080"/>
                            <a:ext cx="2494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1120" y="704160"/>
                            <a:ext cx="2278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0600" y="1078920"/>
                            <a:ext cx="1029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2240" y="1217160"/>
                            <a:ext cx="1537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2600" y="1626840"/>
                            <a:ext cx="3315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8360" y="2021760"/>
                            <a:ext cx="10296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920" y="1863720"/>
                            <a:ext cx="38988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6320" y="6195240"/>
                            <a:ext cx="438120" cy="72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6320" y="6159960"/>
                            <a:ext cx="720" cy="7056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4440" y="6159960"/>
                            <a:ext cx="720" cy="7056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52320" y="6236280"/>
                            <a:ext cx="311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2.2pt;height:511.65pt" coordorigin="0,0" coordsize="8844,10233">
                <v:rect id="shape_0" stroked="f" o:allowincell="f" style="position:absolute;left:0;top:0;width:8843;height:1023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207;top:198;width:3490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P. paraflorid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GU214114 (US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9,169" path="m0,169l0,0l169,0e" stroked="t" o:allowincell="f" style="position:absolute;left:4042;top:307;width:159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4363;top:529;width:3334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P. hippeastr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J001715 (Israe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34,168" path="m0,0l0,168l334,168e" stroked="t" o:allowincell="f" style="position:absolute;left:4042;top:480;width:314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69,257" path="m0,257l0,0l69,0e" stroked="t" o:allowincell="f" style="position:absolute;left:3977;top:473;width:64;height:241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4277;top:861;width:3210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floridensi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GU214117 (US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11,257" path="m0,0l0,257l311,257e" stroked="t" o:allowincell="f" style="position:absolute;left:3977;top:729;width:292;height:241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741,301" path="m0,301l0,0l741,0e" stroked="t" o:allowincell="f" style="position:absolute;left:3279;top:722;width:697;height:28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4394;top:1193;width:3402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P. arauc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FJ463258 (Colombi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7,301" path="m0,0l0,301l1177,301e" stroked="t" o:allowincell="f" style="position:absolute;left:3279;top:1019;width:1108;height:28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729,322" path="m0,322l0,0l729,0e" stroked="t" o:allowincell="f" style="position:absolute;left:2593;top:1013;width:685;height:30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4101;top:1524;width:3524;height:4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gutierrez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AF170441 (Guatemal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94,323" path="m0,0l0,323l1594,323e" stroked="t" o:allowincell="f" style="position:absolute;left:2593;top:1330;width:1500;height:30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44,619" path="m0,619l0,0l44,0e" stroked="t" o:allowincell="f" style="position:absolute;left:2551;top:1324;width:41;height:58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748;top:1856;width:3218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P. scribner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047002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,168" path="m0,168l0,0l3,0e" stroked="t" o:allowincell="f" style="position:absolute;left:3739;top:1966;width:2;height:15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790;top:2186;width:3282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agil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EU130841 (US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7,169" path="m0,0l0,169l47,169e" stroked="t" o:allowincell="f" style="position:absolute;left:3739;top:2138;width:43;height:15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301,389" path="m0,389l0,0l301,0e" stroked="t" o:allowincell="f" style="position:absolute;left:3455;top:2132;width:283;height:36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752;top:2519;width:4213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T175531 (Geumsan, Kore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257l0,0l0,0e" stroked="t" o:allowincell="f" style="position:absolute;left:3746;top:2629;width:0;height:241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800;top:2850;width:3272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AF170444 (US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7,169" path="m0,169l0,0l47,0e" stroked="t" o:allowincell="f" style="position:absolute;left:3749;top:2961;width:44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852;top:3181;width:4112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T971360 (Costa Ric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2,169" path="m0,0l0,169l102,169e" stroked="t" o:allowincell="f" style="position:absolute;left:3749;top:3133;width:95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4,257" path="m0,0l0,257l4,257e" stroked="t" o:allowincell="f" style="position:absolute;left:3746;top:2884;width:2;height:24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308,389" path="m0,0l0,389l308,389e" stroked="t" o:allowincell="f" style="position:absolute;left:3455;top:2511;width:290;height:366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960,620" path="m0,0l0,620l960,620e" stroked="t" o:allowincell="f" style="position:absolute;left:2551;top:1921;width:903;height:58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245,898" path="m0,898l0,0l245,0e" stroked="t" o:allowincell="f" style="position:absolute;left:2320;top:1914;width:230;height:84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538;top:3514;width:2569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loos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N091970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86,902" path="m0,0l0,902l1286,902e" stroked="t" o:allowincell="f" style="position:absolute;left:2320;top:2774;width:1211;height:84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54,711" path="m0,711l0,0l154,0e" stroked="t" o:allowincell="f" style="position:absolute;left:2175;top:2768;width:144;height:66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414;top:3845;width:3027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speijer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F974713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74,169" path="m0,169l0,0l374,0e" stroked="t" o:allowincell="f" style="position:absolute;left:3055;top:3955;width:351;height:15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510;top:4178;width:2930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coff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C490925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77,168" path="m0,0l0,168l477,168e" stroked="t" o:allowincell="f" style="position:absolute;left:3055;top:4129;width:448;height:15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934,711" path="m0,0l0,711l934,711e" stroked="t" o:allowincell="f" style="position:absolute;left:2175;top:3452;width:879;height:66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026,705" path="m0,705l0,0l1026,0e" stroked="t" o:allowincell="f" style="position:absolute;left:1209;top:3444;width:965;height:66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351;top:4509;width:2994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japonic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F385445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87,169" path="m0,169l0,0l1587,0e" stroked="t" o:allowincell="f" style="position:absolute;left:1850;top:4619;width:1494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4118;top:4841;width:3142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rat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AM231932 (Portug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01,168" path="m0,0l0,168l2401,168e" stroked="t" o:allowincell="f" style="position:absolute;left:1850;top:4792;width:2261;height:15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681,704" path="m0,0l0,704l681,704e" stroked="t" o:allowincell="f" style="position:absolute;left:1209;top:4121;width:640;height:662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917,1229" path="m0,1229l0,0l917,0e" stroked="t" o:allowincell="f" style="position:absolute;left:345;top:4115;width:863;height:1156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5667;top:5172;width:3062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brachyur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EU130842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881,168" path="m0,168l0,0l4881,0e" stroked="t" o:allowincell="f" style="position:absolute;left:1064;top:5283;width:4597;height:15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4250;top:5503;width:3715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crenat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M580544 (Czech Republi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375,169" path="m0,0l0,169l3375,169e" stroked="t" o:allowincell="f" style="position:absolute;left:1064;top:5455;width:3178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473,344" path="m0,344l0,0l473,0e" stroked="t" o:allowincell="f" style="position:absolute;left:618;top:5449;width:445;height:323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4947;top:5835;width:3211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dun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AM230950 (Englan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46,168" path="m0,168l0,0l1946,0e" stroked="t" o:allowincell="f" style="position:absolute;left:3107;top:5946;width:1832;height:15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5234;top:6166;width:3279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enetran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046990 (Netherlan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250,169" path="m0,0l0,169l2250,169e" stroked="t" o:allowincell="f" style="position:absolute;left:3107;top:6118;width:2119;height:15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2642,345" path="m0,0l0,345l2642,345e" stroked="t" o:allowincell="f" style="position:absolute;left:618;top:5787;width:2488;height:324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36,696" path="m0,696l0,0l136,0e" stroked="t" o:allowincell="f" style="position:absolute;left:490;top:5780;width:127;height:6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2993;top:6499;width:3353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144360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0,169" path="m0,169l0,0l40,0e" stroked="t" o:allowincell="f" style="position:absolute;left:2949;top:6609;width:36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2961;top:6830;width:4440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kumamotoensis</w:t>
                        </w: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KT175528 (Chilgok, Kore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,169" path="m0,0l0,169l7,169e" stroked="t" o:allowincell="f" style="position:absolute;left:2949;top:6781;width:5;height:15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2174,345" path="m0,345l0,0l2174,0e" stroked="t" o:allowincell="f" style="position:absolute;left:901;top:6775;width:2047;height:324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145;top:7161;width:3040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vuln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Q003994 (Jap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155,169" path="m0,169l0,0l2155,0e" stroked="t" o:allowincell="f" style="position:absolute;left:1108;top:7272;width:2029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2650;top:7493;width:3616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pseudopratensi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261965 (Ir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31,169" path="m0,0l0,169l1631,169e" stroked="t" o:allowincell="f" style="position:absolute;left:1108;top:7445;width:1535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220,345" path="m0,0l0,345l220,345e" stroked="t" o:allowincell="f" style="position:absolute;left:901;top:7113;width:206;height:324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436,697" path="m0,0l0,697l436,697e" stroked="t" o:allowincell="f" style="position:absolute;left:490;top:6450;width:410;height:655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54,1229" path="m0,0l0,1229l154,1229e" stroked="t" o:allowincell="f" style="position:absolute;left:345;top:5286;width:144;height:1156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219,1687" path="m0,1687l0,0l219,0e" stroked="t" o:allowincell="f" style="position:absolute;left:138;top:5279;width:206;height:158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4325;top:7825;width:2934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zeae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EU130894 (South Afric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224,169" path="m0,169l0,0l2224,0e" stroked="t" o:allowincell="f" style="position:absolute;left:2223;top:7935;width:2094;height:159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441;top:8157;width:2904;height:4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delattre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261948 (Ir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86,168" path="m0,0l0,168l1286,168e" stroked="t" o:allowincell="f" style="position:absolute;left:2223;top:8109;width:1211;height:15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931,389" path="m0,389l0,0l1931,0e" stroked="t" o:allowincell="f" style="position:absolute;left:404;top:8101;width:1818;height:366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742;top:8489;width:2805;height:4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thorne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EU130880 (US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95,257" path="m0,257l0,0l2495,0e" stroked="t" o:allowincell="f" style="position:absolute;left:1385;top:8599;width:2349;height:241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5130;top:8821;width:2927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neglect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JX046969 (Chin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744,169" path="m0,169l0,0l2744,0e" stroked="t" o:allowincell="f" style="position:absolute;left:2538;top:8930;width:2584;height:158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5667;top:9153;width:3062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P. brzeskii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 AM231928 (Franc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316,168" path="m0,0l0,168l3316,168e" stroked="t" o:allowincell="f" style="position:absolute;left:2538;top:9104;width:3123;height:157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224,256" path="m0,0l0,256l1224,256e" stroked="t" o:allowincell="f" style="position:absolute;left:1385;top:8855;width:1152;height:240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1041,388" path="m0,0l0,388l1041,388e" stroked="t" o:allowincell="f" style="position:absolute;left:404;top:8482;width:980;height:364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coordsize="282,1690" path="m0,0l0,1690l282,1690e" stroked="t" o:allowincell="f" style="position:absolute;left:138;top:6882;width:265;height:1591;mso-wrap-style:none;v-text-anchor:middle;mso-position-horizontal-relative:char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2789;top:6168;width:489;height:4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9;top:6559;width:241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01;top:9154;width:486;height:4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05;top:7886;width:24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7;top:8905;width:628;height:4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8;top:258;width:233;height:4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0;top:506;width:381;height:4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3;top:7496;width:645;height:4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8;top:5234;width:16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;top:7164;width:542;height:4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9;top:8532;width:161;height:41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;top:5565;width:517;height:4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;top:6502;width:16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5;top:4843;width:16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;top:3900;width:16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7;top:4180;width:24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2;top:797;width:413;height:4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57;top:3229;width:24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4;top:2553;width:392;height:4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8;top:1109;width:358;height:4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16;top:1699;width:16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21;top:1917;width:241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8;top:2562;width:521;height:4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72;top:3184;width:161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28;top:2935;width:613;height:4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29,9756" to="1518,9756" stroked="t" o:allowincell="f" style="position:absolute;mso-position-horizontal-relative:char">
                  <v:stroke color="black" weight="9360" joinstyle="miter" endcap="square"/>
                  <v:fill o:detectmouseclick="t" on="false"/>
                  <w10:wrap type="none"/>
                </v:line>
                <v:line id="shape_0" from="829,9701" to="829,9811" stroked="t" o:allowincell="f" style="position:absolute;mso-position-horizontal-relative:char">
                  <v:stroke color="black" weight="9360" joinstyle="miter" endcap="square"/>
                  <v:fill o:detectmouseclick="t" on="false"/>
                  <w10:wrap type="none"/>
                </v:line>
                <v:line id="shape_0" from="1519,9701" to="1519,9811" stroked="t" o:allowincell="f" style="position:absolute;mso-position-horizontal-relative:char">
                  <v:stroke color="black" weight="9360" joinstyle="miter" endcap="square"/>
                  <v:fill o:detectmouseclick="t" on="false"/>
                  <w10:wrap type="none"/>
                </v:line>
                <v:shape id="shape_0" stroked="f" o:allowincell="f" style="position:absolute;left:1027;top:9821;width:490;height:4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체">
    <w:charset w:val="81"/>
    <w:family w:val="modern"/>
    <w:pitch w:val="default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  <w:font w:name="함초롬바탕">
    <w:altName w:val="Arial Unicode MS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kern w:val="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kern w:val="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kern w:val="0"/>
      <w:szCs w:val="20"/>
      <w:lang w:val="en-US"/>
    </w:rPr>
  </w:style>
  <w:style w:type="character" w:styleId="Style11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</w:rPr>
  </w:style>
  <w:style w:type="character" w:styleId="3Char">
    <w:name w:val="제목 3 Char"/>
    <w:qFormat/>
    <w:rPr>
      <w:rFonts w:ascii="맑은 고딕" w:hAnsi="맑은 고딕" w:eastAsia="맑은 고딕" w:cs="Times New Roman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1"/>
    <w:qFormat/>
    <w:rPr/>
  </w:style>
  <w:style w:type="character" w:styleId="Char2">
    <w:name w:val="바닥글 Char"/>
    <w:basedOn w:val="Style11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kern w:val="0"/>
      <w:sz w:val="24"/>
      <w:szCs w:val="24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993300"/>
      <w:u w:val="single"/>
    </w:rPr>
  </w:style>
  <w:style w:type="character" w:styleId="Char3">
    <w:name w:val="제목 Char"/>
    <w:qFormat/>
    <w:rPr>
      <w:rFonts w:ascii="Times New Roman" w:hAnsi="Times New Roman" w:eastAsia="바탕;Batang" w:cs="Times New Roman"/>
      <w:kern w:val="0"/>
      <w:sz w:val="28"/>
      <w:szCs w:val="24"/>
      <w:lang w:val="en-US"/>
    </w:rPr>
  </w:style>
  <w:style w:type="character" w:styleId="HTMLChar1">
    <w:name w:val="미리 서식이 지정된 HTML Char1"/>
    <w:qFormat/>
    <w:rPr>
      <w:rFonts w:ascii="Courier New" w:hAnsi="Courier New" w:cs="Courier New"/>
      <w:szCs w:val="20"/>
    </w:rPr>
  </w:style>
  <w:style w:type="character" w:styleId="Appleconvertedspace">
    <w:name w:val="apple-converted-space"/>
    <w:basedOn w:val="Style11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 w:before="0" w:after="0"/>
      <w:ind w:firstLine="360"/>
      <w:jc w:val="center"/>
    </w:pPr>
    <w:rPr>
      <w:rFonts w:ascii="Times New Roman" w:hAnsi="Times New Roman" w:eastAsia="바탕;Batang" w:cs="Times New Roman"/>
      <w:kern w:val="0"/>
      <w:sz w:val="28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3">
    <w:name w:val="일반 (웹)"/>
    <w:basedOn w:val="Normal"/>
    <w:qFormat/>
    <w:pPr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4">
    <w:name w:val="캡션"/>
    <w:basedOn w:val="Normal"/>
    <w:next w:val="Normal"/>
    <w:qFormat/>
    <w:pPr>
      <w:keepNext w:val="true"/>
    </w:pPr>
    <w:rPr>
      <w:rFonts w:ascii="Times New Roman" w:hAnsi="Times New Roman" w:cs="Times New Roman"/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">
    <w:name w:val="미리 서식이 지정된 HTML"/>
    <w:basedOn w:val="Normal"/>
    <w:qFormat/>
    <w:pPr>
      <w:spacing w:lineRule="auto" w:line="240" w:before="0" w:after="0"/>
      <w:jc w:val="left"/>
    </w:pPr>
    <w:rPr>
      <w:rFonts w:ascii="굴림체" w:hAnsi="굴림체" w:eastAsia="굴림체" w:cs="굴림체"/>
      <w:kern w:val="0"/>
      <w:sz w:val="24"/>
      <w:szCs w:val="24"/>
      <w:lang w:val="en-US"/>
    </w:rPr>
  </w:style>
  <w:style w:type="paragraph" w:styleId="Style15">
    <w:name w:val="바탕글"/>
    <w:basedOn w:val="Normal"/>
    <w:qFormat/>
    <w:pPr>
      <w:widowControl w:val="false"/>
      <w:autoSpaceDE w:val="false"/>
      <w:spacing w:lineRule="auto" w:line="384" w:before="0" w:after="0"/>
      <w:textAlignment w:val="baseline"/>
    </w:pPr>
    <w:rPr>
      <w:rFonts w:ascii="함초롬바탕;Arial Unicode MS" w:hAnsi="함초롬바탕;Arial Unicode MS" w:eastAsia="굴림;Gulim" w:cs="굴림;Gulim"/>
      <w:color w:val="000000"/>
      <w:kern w:val="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2:12:00Z</dcterms:created>
  <dc:creator>n</dc:creator>
  <dc:description/>
  <dc:language>en-US</dc:language>
  <cp:lastModifiedBy>user</cp:lastModifiedBy>
  <cp:lastPrinted>2015-10-29T18:04:00Z</cp:lastPrinted>
  <dcterms:modified xsi:type="dcterms:W3CDTF">2016-06-07T02:12:00Z</dcterms:modified>
  <cp:revision>2</cp:revision>
  <dc:subject/>
  <dc:title/>
</cp:coreProperties>
</file>